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AD9EF1" w14:textId="1956A339" w:rsidR="008419AF" w:rsidRPr="00D75949" w:rsidRDefault="008419AF" w:rsidP="008419AF">
      <w:pPr>
        <w:ind w:left="2694" w:right="1194" w:hanging="993"/>
        <w:rPr>
          <w:rFonts w:ascii="Arial" w:hAnsi="Arial"/>
          <w:lang w:val="en-US"/>
        </w:rPr>
      </w:pPr>
      <w:r w:rsidRPr="00D75949">
        <w:rPr>
          <w:rFonts w:ascii="Arial" w:hAnsi="Arial"/>
          <w:lang w:val="en-US"/>
        </w:rPr>
        <w:t xml:space="preserve">Table S3. Number of pregnancies (according to &lt;3 or </w:t>
      </w:r>
      <w:r w:rsidRPr="00D75949">
        <w:rPr>
          <w:rFonts w:ascii="Arial" w:hAnsi="Arial"/>
          <w:lang w:val="en-US"/>
        </w:rPr>
        <w:sym w:font="Symbol" w:char="F0B3"/>
      </w:r>
      <w:r w:rsidRPr="00D75949">
        <w:rPr>
          <w:rFonts w:ascii="Arial" w:hAnsi="Arial"/>
          <w:lang w:val="en-US"/>
        </w:rPr>
        <w:t xml:space="preserve">3 pregnancies </w:t>
      </w:r>
      <w:r w:rsidRPr="00D75949">
        <w:rPr>
          <w:rFonts w:ascii="Arial" w:hAnsi="Arial"/>
          <w:i/>
          <w:lang w:val="en-US"/>
        </w:rPr>
        <w:t>per</w:t>
      </w:r>
      <w:r w:rsidRPr="00D75949">
        <w:rPr>
          <w:rFonts w:ascii="Arial" w:hAnsi="Arial"/>
          <w:lang w:val="en-US"/>
        </w:rPr>
        <w:t xml:space="preserve"> women) for each c.2039A&gt;G SNP genotype in 57 Mexican mestizo women with more  (4</w:t>
      </w:r>
      <w:r w:rsidRPr="00D75949">
        <w:rPr>
          <w:rFonts w:ascii="Arial" w:hAnsi="Arial"/>
          <w:vertAlign w:val="superscript"/>
          <w:lang w:val="en-US"/>
        </w:rPr>
        <w:t>th</w:t>
      </w:r>
      <w:r w:rsidR="00722348">
        <w:rPr>
          <w:rFonts w:ascii="Arial" w:hAnsi="Arial"/>
          <w:lang w:val="en-US"/>
        </w:rPr>
        <w:t xml:space="preserve"> </w:t>
      </w:r>
      <w:bookmarkStart w:id="0" w:name="_GoBack"/>
      <w:bookmarkEnd w:id="0"/>
      <w:r w:rsidRPr="00D75949">
        <w:rPr>
          <w:rFonts w:ascii="Arial" w:hAnsi="Arial"/>
          <w:lang w:val="en-US"/>
        </w:rPr>
        <w:t>quartile) European ancestry.</w:t>
      </w:r>
    </w:p>
    <w:tbl>
      <w:tblPr>
        <w:tblStyle w:val="PlainTable21"/>
        <w:tblpPr w:leftFromText="180" w:rightFromText="180" w:vertAnchor="page" w:horzAnchor="margin" w:tblpXSpec="center" w:tblpY="3118"/>
        <w:tblW w:w="0" w:type="auto"/>
        <w:tblLook w:val="04A0" w:firstRow="1" w:lastRow="0" w:firstColumn="1" w:lastColumn="0" w:noHBand="0" w:noVBand="1"/>
      </w:tblPr>
      <w:tblGrid>
        <w:gridCol w:w="1418"/>
        <w:gridCol w:w="3944"/>
        <w:gridCol w:w="1162"/>
        <w:gridCol w:w="978"/>
        <w:gridCol w:w="2274"/>
      </w:tblGrid>
      <w:tr w:rsidR="008419AF" w:rsidRPr="00D75949" w14:paraId="2A7247B8" w14:textId="77777777" w:rsidTr="00F15C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5EB7652E" w14:textId="77777777" w:rsidR="008419AF" w:rsidRPr="00D75949" w:rsidRDefault="008419AF" w:rsidP="00F15CFB">
            <w:pPr>
              <w:jc w:val="center"/>
              <w:rPr>
                <w:rFonts w:ascii="Arial" w:hAnsi="Arial"/>
              </w:rPr>
            </w:pPr>
            <w:r w:rsidRPr="00D75949">
              <w:rPr>
                <w:rFonts w:ascii="Arial" w:hAnsi="Arial"/>
              </w:rPr>
              <w:t>Genotype</w:t>
            </w:r>
          </w:p>
        </w:tc>
        <w:tc>
          <w:tcPr>
            <w:tcW w:w="3944" w:type="dxa"/>
            <w:tcBorders>
              <w:bottom w:val="single" w:sz="4" w:space="0" w:color="000000" w:themeColor="text1"/>
            </w:tcBorders>
          </w:tcPr>
          <w:p w14:paraId="3CB1898D" w14:textId="77777777" w:rsidR="008419AF" w:rsidRPr="00D75949" w:rsidRDefault="008419AF" w:rsidP="00F15CF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75949">
              <w:rPr>
                <w:rFonts w:ascii="Arial" w:hAnsi="Arial"/>
              </w:rPr>
              <w:t>Frequencies (%)</w:t>
            </w:r>
          </w:p>
        </w:tc>
        <w:tc>
          <w:tcPr>
            <w:tcW w:w="2140" w:type="dxa"/>
            <w:gridSpan w:val="2"/>
          </w:tcPr>
          <w:p w14:paraId="01F6B906" w14:textId="77777777" w:rsidR="008419AF" w:rsidRPr="00D75949" w:rsidRDefault="008419AF" w:rsidP="00F15C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75949">
              <w:rPr>
                <w:rFonts w:ascii="Arial" w:hAnsi="Arial"/>
              </w:rPr>
              <w:t>Pregnancies</w:t>
            </w:r>
          </w:p>
        </w:tc>
        <w:tc>
          <w:tcPr>
            <w:tcW w:w="2274" w:type="dxa"/>
            <w:vMerge w:val="restart"/>
            <w:tcBorders>
              <w:right w:val="single" w:sz="4" w:space="0" w:color="000000" w:themeColor="text1"/>
            </w:tcBorders>
          </w:tcPr>
          <w:p w14:paraId="7124C3A3" w14:textId="77777777" w:rsidR="008419AF" w:rsidRPr="00D75949" w:rsidRDefault="008419AF" w:rsidP="00F15C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75949">
              <w:rPr>
                <w:rFonts w:ascii="Arial" w:hAnsi="Arial"/>
              </w:rPr>
              <w:t>TOTAL</w:t>
            </w:r>
          </w:p>
        </w:tc>
      </w:tr>
      <w:tr w:rsidR="008419AF" w:rsidRPr="00D75949" w14:paraId="725CE9C4" w14:textId="77777777" w:rsidTr="00F15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7D361FDA" w14:textId="77777777" w:rsidR="008419AF" w:rsidRPr="00D75949" w:rsidRDefault="008419AF" w:rsidP="00F15CFB">
            <w:pPr>
              <w:jc w:val="center"/>
              <w:rPr>
                <w:rFonts w:ascii="Arial" w:hAnsi="Arial"/>
              </w:rPr>
            </w:pPr>
          </w:p>
        </w:tc>
        <w:tc>
          <w:tcPr>
            <w:tcW w:w="394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070EF60" w14:textId="77777777" w:rsidR="008419AF" w:rsidRPr="00D75949" w:rsidRDefault="008419AF" w:rsidP="00F15C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116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79BEF0C" w14:textId="77777777" w:rsidR="008419AF" w:rsidRPr="00D75949" w:rsidRDefault="008419AF" w:rsidP="00F15C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75949">
              <w:rPr>
                <w:rFonts w:ascii="Arial" w:hAnsi="Arial"/>
              </w:rPr>
              <w:t>&lt;3</w:t>
            </w:r>
          </w:p>
        </w:tc>
        <w:tc>
          <w:tcPr>
            <w:tcW w:w="97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42E698A" w14:textId="77777777" w:rsidR="008419AF" w:rsidRPr="00D75949" w:rsidRDefault="008419AF" w:rsidP="00F15C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75949">
              <w:rPr>
                <w:rFonts w:ascii="Arial" w:hAnsi="Arial"/>
              </w:rPr>
              <w:sym w:font="Symbol" w:char="F0B3"/>
            </w:r>
            <w:r w:rsidRPr="00D75949">
              <w:rPr>
                <w:rFonts w:ascii="Arial" w:hAnsi="Arial"/>
              </w:rPr>
              <w:t>3</w:t>
            </w:r>
          </w:p>
        </w:tc>
        <w:tc>
          <w:tcPr>
            <w:tcW w:w="2274" w:type="dxa"/>
            <w:vMerge/>
            <w:tcBorders>
              <w:right w:val="single" w:sz="4" w:space="0" w:color="000000" w:themeColor="text1"/>
            </w:tcBorders>
          </w:tcPr>
          <w:p w14:paraId="2393A63B" w14:textId="77777777" w:rsidR="008419AF" w:rsidRPr="00D75949" w:rsidRDefault="008419AF" w:rsidP="00F15C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</w:rPr>
            </w:pPr>
          </w:p>
        </w:tc>
      </w:tr>
      <w:tr w:rsidR="008419AF" w:rsidRPr="00D75949" w14:paraId="66B8A78D" w14:textId="77777777" w:rsidTr="00F15C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7180F737" w14:textId="77777777" w:rsidR="008419AF" w:rsidRPr="00D75949" w:rsidRDefault="008419AF" w:rsidP="00F15CFB">
            <w:pPr>
              <w:jc w:val="center"/>
              <w:rPr>
                <w:rFonts w:ascii="Arial" w:hAnsi="Arial" w:cs="Arial"/>
                <w:lang w:val="en-US"/>
              </w:rPr>
            </w:pPr>
            <w:r w:rsidRPr="00D75949">
              <w:rPr>
                <w:rFonts w:ascii="Arial" w:hAnsi="Arial" w:cs="Arial"/>
                <w:lang w:val="en-US"/>
              </w:rPr>
              <w:t>AA</w:t>
            </w:r>
          </w:p>
          <w:p w14:paraId="7B98F249" w14:textId="77777777" w:rsidR="008419AF" w:rsidRPr="00D75949" w:rsidRDefault="008419AF" w:rsidP="00F15CFB">
            <w:pPr>
              <w:jc w:val="center"/>
              <w:rPr>
                <w:rFonts w:ascii="Arial" w:hAnsi="Arial"/>
              </w:rPr>
            </w:pPr>
          </w:p>
        </w:tc>
        <w:tc>
          <w:tcPr>
            <w:tcW w:w="394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593DDB8" w14:textId="77777777" w:rsidR="008419AF" w:rsidRPr="00D75949" w:rsidRDefault="008419AF" w:rsidP="00F15C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  <w:r w:rsidRPr="00D75949">
              <w:rPr>
                <w:rFonts w:ascii="Arial" w:hAnsi="Arial"/>
                <w:i/>
                <w:lang w:val="en-US"/>
              </w:rPr>
              <w:t xml:space="preserve">Within genotype </w:t>
            </w:r>
          </w:p>
          <w:p w14:paraId="04ADB7C9" w14:textId="77777777" w:rsidR="008419AF" w:rsidRPr="00D75949" w:rsidRDefault="008419AF" w:rsidP="00F15C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  <w:r w:rsidRPr="00D75949">
              <w:rPr>
                <w:rFonts w:ascii="Arial" w:hAnsi="Arial"/>
                <w:i/>
                <w:lang w:val="en-US"/>
              </w:rPr>
              <w:t xml:space="preserve">Between genotypes </w:t>
            </w:r>
          </w:p>
          <w:p w14:paraId="177048A1" w14:textId="77777777" w:rsidR="008419AF" w:rsidRPr="00D75949" w:rsidRDefault="008419AF" w:rsidP="00F15C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i/>
                <w:lang w:val="en-US"/>
              </w:rPr>
              <w:t>Number of women</w:t>
            </w:r>
          </w:p>
        </w:tc>
        <w:tc>
          <w:tcPr>
            <w:tcW w:w="116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99EFB37" w14:textId="77777777" w:rsidR="008419AF" w:rsidRPr="00D75949" w:rsidRDefault="008419AF" w:rsidP="00F15C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50.0</w:t>
            </w:r>
          </w:p>
          <w:p w14:paraId="731845B1" w14:textId="77777777" w:rsidR="008419AF" w:rsidRPr="00D75949" w:rsidRDefault="008419AF" w:rsidP="00F15C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60.6</w:t>
            </w:r>
          </w:p>
          <w:p w14:paraId="053699E8" w14:textId="77777777" w:rsidR="008419AF" w:rsidRPr="00D75949" w:rsidRDefault="008419AF" w:rsidP="00F15C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20</w:t>
            </w:r>
          </w:p>
        </w:tc>
        <w:tc>
          <w:tcPr>
            <w:tcW w:w="97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ABAFD79" w14:textId="77777777" w:rsidR="008419AF" w:rsidRPr="00D75949" w:rsidRDefault="008419AF" w:rsidP="00F15C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50.0</w:t>
            </w:r>
          </w:p>
          <w:p w14:paraId="129ADA89" w14:textId="77777777" w:rsidR="008419AF" w:rsidRPr="00D75949" w:rsidRDefault="008419AF" w:rsidP="00F15C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83.3</w:t>
            </w:r>
          </w:p>
          <w:p w14:paraId="59BE697F" w14:textId="77777777" w:rsidR="008419AF" w:rsidRPr="00D75949" w:rsidRDefault="008419AF" w:rsidP="00F15C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20</w:t>
            </w:r>
          </w:p>
        </w:tc>
        <w:tc>
          <w:tcPr>
            <w:tcW w:w="2274" w:type="dxa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14:paraId="78E22206" w14:textId="77777777" w:rsidR="008419AF" w:rsidRPr="00D75949" w:rsidRDefault="008419AF" w:rsidP="00F15C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100%</w:t>
            </w:r>
          </w:p>
          <w:p w14:paraId="164027CF" w14:textId="77777777" w:rsidR="008419AF" w:rsidRPr="00D75949" w:rsidRDefault="008419AF" w:rsidP="00F15C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  <w:p w14:paraId="3643EBC5" w14:textId="77777777" w:rsidR="008419AF" w:rsidRPr="00D75949" w:rsidRDefault="008419AF" w:rsidP="00F15C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40 (70.2%)</w:t>
            </w:r>
          </w:p>
        </w:tc>
      </w:tr>
      <w:tr w:rsidR="008419AF" w:rsidRPr="00D75949" w14:paraId="31C7621F" w14:textId="77777777" w:rsidTr="00F15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5500B4E6" w14:textId="77777777" w:rsidR="008419AF" w:rsidRPr="00D75949" w:rsidRDefault="008419AF" w:rsidP="00F15CFB">
            <w:pPr>
              <w:jc w:val="center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AG and</w:t>
            </w:r>
          </w:p>
          <w:p w14:paraId="1728ABE1" w14:textId="77777777" w:rsidR="008419AF" w:rsidRPr="00D75949" w:rsidRDefault="008419AF" w:rsidP="00F15CFB">
            <w:pPr>
              <w:jc w:val="center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GG*</w:t>
            </w:r>
          </w:p>
        </w:tc>
        <w:tc>
          <w:tcPr>
            <w:tcW w:w="394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E56A5CA" w14:textId="77777777" w:rsidR="008419AF" w:rsidRPr="00D75949" w:rsidRDefault="008419AF" w:rsidP="00F15C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  <w:r w:rsidRPr="00D75949">
              <w:rPr>
                <w:rFonts w:ascii="Arial" w:hAnsi="Arial"/>
                <w:i/>
                <w:lang w:val="en-US"/>
              </w:rPr>
              <w:t xml:space="preserve">Within genotype </w:t>
            </w:r>
          </w:p>
          <w:p w14:paraId="2D230210" w14:textId="77777777" w:rsidR="008419AF" w:rsidRPr="00D75949" w:rsidRDefault="008419AF" w:rsidP="00F15C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  <w:r w:rsidRPr="00D75949">
              <w:rPr>
                <w:rFonts w:ascii="Arial" w:hAnsi="Arial"/>
                <w:i/>
                <w:lang w:val="en-US"/>
              </w:rPr>
              <w:t>Between genotypes</w:t>
            </w:r>
          </w:p>
          <w:p w14:paraId="3312E4D3" w14:textId="77777777" w:rsidR="008419AF" w:rsidRPr="00D75949" w:rsidRDefault="008419AF" w:rsidP="00F15C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  <w:r w:rsidRPr="00D75949">
              <w:rPr>
                <w:rFonts w:ascii="Arial" w:hAnsi="Arial"/>
                <w:i/>
                <w:lang w:val="en-US"/>
              </w:rPr>
              <w:t xml:space="preserve">Number of women </w:t>
            </w:r>
          </w:p>
        </w:tc>
        <w:tc>
          <w:tcPr>
            <w:tcW w:w="116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6E1314A" w14:textId="77777777" w:rsidR="008419AF" w:rsidRPr="00D75949" w:rsidRDefault="008419AF" w:rsidP="00F15C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76.5</w:t>
            </w:r>
          </w:p>
          <w:p w14:paraId="382CDE64" w14:textId="77777777" w:rsidR="008419AF" w:rsidRPr="00D75949" w:rsidRDefault="008419AF" w:rsidP="00F15C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39.4</w:t>
            </w:r>
          </w:p>
          <w:p w14:paraId="2C5C7B92" w14:textId="77777777" w:rsidR="008419AF" w:rsidRPr="00D75949" w:rsidRDefault="008419AF" w:rsidP="00F15C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13</w:t>
            </w:r>
          </w:p>
        </w:tc>
        <w:tc>
          <w:tcPr>
            <w:tcW w:w="97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2FD5053" w14:textId="77777777" w:rsidR="008419AF" w:rsidRPr="00D75949" w:rsidRDefault="008419AF" w:rsidP="00F15C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23.5</w:t>
            </w:r>
          </w:p>
          <w:p w14:paraId="7AFF7A82" w14:textId="77777777" w:rsidR="008419AF" w:rsidRPr="00D75949" w:rsidRDefault="008419AF" w:rsidP="00F15C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16.7</w:t>
            </w:r>
          </w:p>
          <w:p w14:paraId="360BBEE5" w14:textId="77777777" w:rsidR="008419AF" w:rsidRPr="00D75949" w:rsidRDefault="008419AF" w:rsidP="00F15C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4</w:t>
            </w:r>
          </w:p>
        </w:tc>
        <w:tc>
          <w:tcPr>
            <w:tcW w:w="227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BA71FCB" w14:textId="77777777" w:rsidR="008419AF" w:rsidRPr="00D75949" w:rsidRDefault="008419AF" w:rsidP="00F15C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100%</w:t>
            </w:r>
          </w:p>
          <w:p w14:paraId="557BAF52" w14:textId="77777777" w:rsidR="008419AF" w:rsidRPr="00D75949" w:rsidRDefault="008419AF" w:rsidP="00F15C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  <w:p w14:paraId="0501D14E" w14:textId="77777777" w:rsidR="008419AF" w:rsidRPr="00D75949" w:rsidRDefault="008419AF" w:rsidP="00F15C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17 (29.8%)</w:t>
            </w:r>
          </w:p>
        </w:tc>
      </w:tr>
      <w:tr w:rsidR="008419AF" w:rsidRPr="00D75949" w14:paraId="21D6BA78" w14:textId="77777777" w:rsidTr="00F15C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490C0F5C" w14:textId="77777777" w:rsidR="008419AF" w:rsidRPr="00D75949" w:rsidRDefault="008419AF" w:rsidP="00F15CFB">
            <w:pPr>
              <w:jc w:val="center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TOTAL</w:t>
            </w:r>
          </w:p>
        </w:tc>
        <w:tc>
          <w:tcPr>
            <w:tcW w:w="394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EB61CED" w14:textId="77777777" w:rsidR="008419AF" w:rsidRPr="00D75949" w:rsidRDefault="008419AF" w:rsidP="00F15C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  <w:r w:rsidRPr="00D75949">
              <w:rPr>
                <w:rFonts w:ascii="Arial" w:hAnsi="Arial"/>
                <w:i/>
                <w:lang w:val="en-US"/>
              </w:rPr>
              <w:t xml:space="preserve">% total &lt;3 and </w:t>
            </w:r>
            <w:r w:rsidRPr="00D75949">
              <w:rPr>
                <w:rFonts w:ascii="Arial" w:hAnsi="Arial"/>
                <w:i/>
              </w:rPr>
              <w:sym w:font="Symbol" w:char="F0B3"/>
            </w:r>
          </w:p>
          <w:p w14:paraId="5B80AE80" w14:textId="77777777" w:rsidR="008419AF" w:rsidRPr="00D75949" w:rsidRDefault="008419AF" w:rsidP="00F15C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  <w:r w:rsidRPr="00D75949">
              <w:rPr>
                <w:rFonts w:ascii="Arial" w:hAnsi="Arial"/>
                <w:i/>
                <w:lang w:val="en-US"/>
              </w:rPr>
              <w:t>Between genotypes</w:t>
            </w:r>
          </w:p>
          <w:p w14:paraId="72B34ED2" w14:textId="77777777" w:rsidR="008419AF" w:rsidRPr="00D75949" w:rsidRDefault="008419AF" w:rsidP="00F15C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  <w:r w:rsidRPr="00D75949">
              <w:rPr>
                <w:rFonts w:ascii="Arial" w:hAnsi="Arial"/>
                <w:i/>
                <w:lang w:val="en-US"/>
              </w:rPr>
              <w:t>Number of women</w:t>
            </w:r>
          </w:p>
        </w:tc>
        <w:tc>
          <w:tcPr>
            <w:tcW w:w="116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3E3C4D3" w14:textId="77777777" w:rsidR="008419AF" w:rsidRPr="00D75949" w:rsidRDefault="008419AF" w:rsidP="00F15C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57.9</w:t>
            </w:r>
          </w:p>
          <w:p w14:paraId="3402BA47" w14:textId="77777777" w:rsidR="008419AF" w:rsidRPr="00D75949" w:rsidRDefault="008419AF" w:rsidP="00F15C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100%</w:t>
            </w:r>
          </w:p>
          <w:p w14:paraId="67B117A6" w14:textId="77777777" w:rsidR="008419AF" w:rsidRPr="00D75949" w:rsidRDefault="008419AF" w:rsidP="00F15C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33</w:t>
            </w:r>
          </w:p>
        </w:tc>
        <w:tc>
          <w:tcPr>
            <w:tcW w:w="978" w:type="dxa"/>
            <w:tcBorders>
              <w:top w:val="single" w:sz="4" w:space="0" w:color="000000" w:themeColor="text1"/>
            </w:tcBorders>
          </w:tcPr>
          <w:p w14:paraId="0FE51DB0" w14:textId="77777777" w:rsidR="008419AF" w:rsidRPr="00D75949" w:rsidRDefault="008419AF" w:rsidP="00F15C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42.1</w:t>
            </w:r>
          </w:p>
          <w:p w14:paraId="63B0AF5E" w14:textId="77777777" w:rsidR="008419AF" w:rsidRPr="00D75949" w:rsidRDefault="008419AF" w:rsidP="00F15C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100%</w:t>
            </w:r>
          </w:p>
          <w:p w14:paraId="0C449F77" w14:textId="77777777" w:rsidR="008419AF" w:rsidRPr="00D75949" w:rsidRDefault="008419AF" w:rsidP="00F15C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24</w:t>
            </w:r>
          </w:p>
        </w:tc>
        <w:tc>
          <w:tcPr>
            <w:tcW w:w="227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A64470" w14:textId="77777777" w:rsidR="008419AF" w:rsidRPr="00D75949" w:rsidRDefault="008419AF" w:rsidP="00F15C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100%</w:t>
            </w:r>
          </w:p>
          <w:p w14:paraId="689C5CF8" w14:textId="77777777" w:rsidR="008419AF" w:rsidRPr="00D75949" w:rsidRDefault="008419AF" w:rsidP="00F15C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  <w:p w14:paraId="51A77F98" w14:textId="77777777" w:rsidR="008419AF" w:rsidRPr="00D75949" w:rsidRDefault="008419AF" w:rsidP="00F15C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57 (100%)</w:t>
            </w:r>
          </w:p>
        </w:tc>
      </w:tr>
      <w:tr w:rsidR="008419AF" w:rsidRPr="00D75949" w14:paraId="3E8629D0" w14:textId="77777777" w:rsidTr="00F15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45BC55AD" w14:textId="77777777" w:rsidR="008419AF" w:rsidRPr="00D75949" w:rsidRDefault="008419AF" w:rsidP="00F15CFB">
            <w:pPr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394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52F9DA5" w14:textId="77777777" w:rsidR="008419AF" w:rsidRPr="00D75949" w:rsidRDefault="008419AF" w:rsidP="00F15C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</w:p>
        </w:tc>
        <w:tc>
          <w:tcPr>
            <w:tcW w:w="116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EBFADF0" w14:textId="77777777" w:rsidR="008419AF" w:rsidRPr="00D75949" w:rsidRDefault="008419AF" w:rsidP="00F15C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978" w:type="dxa"/>
            <w:tcBorders>
              <w:top w:val="single" w:sz="4" w:space="0" w:color="000000" w:themeColor="text1"/>
            </w:tcBorders>
          </w:tcPr>
          <w:p w14:paraId="4A80B8B6" w14:textId="77777777" w:rsidR="008419AF" w:rsidRPr="00D75949" w:rsidRDefault="008419AF" w:rsidP="00F15C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227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3B06F1" w14:textId="77777777" w:rsidR="008419AF" w:rsidRPr="00D75949" w:rsidRDefault="008419AF" w:rsidP="00F15C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</w:tr>
    </w:tbl>
    <w:p w14:paraId="3BFED75F" w14:textId="77777777" w:rsidR="008419AF" w:rsidRPr="00D75949" w:rsidRDefault="008419AF" w:rsidP="008419AF">
      <w:pPr>
        <w:widowControl w:val="0"/>
        <w:autoSpaceDE w:val="0"/>
        <w:autoSpaceDN w:val="0"/>
        <w:adjustRightInd w:val="0"/>
        <w:spacing w:after="0"/>
        <w:rPr>
          <w:rFonts w:ascii="Arial" w:hAnsi="Arial" w:cs="Arial"/>
          <w:lang w:val="en-US"/>
        </w:rPr>
      </w:pPr>
    </w:p>
    <w:p w14:paraId="3A9923F0" w14:textId="77777777" w:rsidR="008419AF" w:rsidRPr="00D75949" w:rsidRDefault="008419AF" w:rsidP="008419AF">
      <w:pPr>
        <w:widowControl w:val="0"/>
        <w:autoSpaceDE w:val="0"/>
        <w:autoSpaceDN w:val="0"/>
        <w:adjustRightInd w:val="0"/>
        <w:spacing w:after="0"/>
        <w:rPr>
          <w:rFonts w:ascii="Arial" w:hAnsi="Arial" w:cs="Arial"/>
          <w:lang w:val="en-US"/>
        </w:rPr>
      </w:pPr>
    </w:p>
    <w:p w14:paraId="20049285" w14:textId="77777777" w:rsidR="008419AF" w:rsidRPr="00D75949" w:rsidRDefault="008419AF" w:rsidP="008419AF">
      <w:pPr>
        <w:widowControl w:val="0"/>
        <w:autoSpaceDE w:val="0"/>
        <w:autoSpaceDN w:val="0"/>
        <w:adjustRightInd w:val="0"/>
        <w:spacing w:after="0"/>
        <w:rPr>
          <w:rFonts w:ascii="Arial" w:hAnsi="Arial" w:cs="Arial"/>
          <w:lang w:val="en-US"/>
        </w:rPr>
      </w:pPr>
    </w:p>
    <w:p w14:paraId="6A75B41B" w14:textId="77777777" w:rsidR="008419AF" w:rsidRPr="00D75949" w:rsidRDefault="008419AF" w:rsidP="008419AF">
      <w:pPr>
        <w:widowControl w:val="0"/>
        <w:autoSpaceDE w:val="0"/>
        <w:autoSpaceDN w:val="0"/>
        <w:adjustRightInd w:val="0"/>
        <w:spacing w:after="0"/>
        <w:rPr>
          <w:rFonts w:ascii="Arial" w:hAnsi="Arial" w:cs="Arial"/>
          <w:lang w:val="en-US"/>
        </w:rPr>
      </w:pPr>
    </w:p>
    <w:p w14:paraId="408B6E10" w14:textId="77777777" w:rsidR="008419AF" w:rsidRPr="00D75949" w:rsidRDefault="008419AF" w:rsidP="008419AF">
      <w:pPr>
        <w:widowControl w:val="0"/>
        <w:autoSpaceDE w:val="0"/>
        <w:autoSpaceDN w:val="0"/>
        <w:adjustRightInd w:val="0"/>
        <w:spacing w:after="0"/>
        <w:rPr>
          <w:rFonts w:ascii="Arial" w:hAnsi="Arial" w:cs="Arial"/>
          <w:lang w:val="en-US"/>
        </w:rPr>
      </w:pPr>
    </w:p>
    <w:p w14:paraId="400A3820" w14:textId="77777777" w:rsidR="008419AF" w:rsidRPr="00D75949" w:rsidRDefault="008419AF" w:rsidP="008419AF">
      <w:pPr>
        <w:widowControl w:val="0"/>
        <w:autoSpaceDE w:val="0"/>
        <w:autoSpaceDN w:val="0"/>
        <w:adjustRightInd w:val="0"/>
        <w:spacing w:after="0"/>
        <w:rPr>
          <w:rFonts w:ascii="Arial" w:hAnsi="Arial" w:cs="Arial"/>
          <w:lang w:val="en-US"/>
        </w:rPr>
      </w:pPr>
    </w:p>
    <w:p w14:paraId="6317F512" w14:textId="77777777" w:rsidR="008419AF" w:rsidRPr="00D75949" w:rsidRDefault="008419AF" w:rsidP="008419AF">
      <w:pPr>
        <w:widowControl w:val="0"/>
        <w:autoSpaceDE w:val="0"/>
        <w:autoSpaceDN w:val="0"/>
        <w:adjustRightInd w:val="0"/>
        <w:spacing w:after="0"/>
        <w:rPr>
          <w:rFonts w:ascii="Arial" w:hAnsi="Arial" w:cs="Arial"/>
          <w:lang w:val="en-US"/>
        </w:rPr>
      </w:pPr>
    </w:p>
    <w:p w14:paraId="29219E63" w14:textId="77777777" w:rsidR="008419AF" w:rsidRPr="00D75949" w:rsidRDefault="008419AF" w:rsidP="008419AF">
      <w:pPr>
        <w:widowControl w:val="0"/>
        <w:autoSpaceDE w:val="0"/>
        <w:autoSpaceDN w:val="0"/>
        <w:adjustRightInd w:val="0"/>
        <w:spacing w:after="0"/>
        <w:rPr>
          <w:rFonts w:ascii="Arial" w:hAnsi="Arial" w:cs="Arial"/>
          <w:lang w:val="en-US"/>
        </w:rPr>
      </w:pPr>
    </w:p>
    <w:p w14:paraId="09C6168F" w14:textId="77777777" w:rsidR="008419AF" w:rsidRPr="00D75949" w:rsidRDefault="008419AF" w:rsidP="008419AF">
      <w:pPr>
        <w:widowControl w:val="0"/>
        <w:autoSpaceDE w:val="0"/>
        <w:autoSpaceDN w:val="0"/>
        <w:adjustRightInd w:val="0"/>
        <w:spacing w:after="0"/>
        <w:rPr>
          <w:rFonts w:ascii="Arial" w:hAnsi="Arial" w:cs="Arial"/>
          <w:lang w:val="en-US"/>
        </w:rPr>
      </w:pPr>
    </w:p>
    <w:p w14:paraId="0F5C1038" w14:textId="77777777" w:rsidR="008419AF" w:rsidRPr="00D75949" w:rsidRDefault="008419AF" w:rsidP="008419AF">
      <w:pPr>
        <w:widowControl w:val="0"/>
        <w:autoSpaceDE w:val="0"/>
        <w:autoSpaceDN w:val="0"/>
        <w:adjustRightInd w:val="0"/>
        <w:spacing w:after="0"/>
        <w:rPr>
          <w:rFonts w:ascii="Arial" w:hAnsi="Arial" w:cs="Arial"/>
          <w:lang w:val="en-US"/>
        </w:rPr>
      </w:pPr>
    </w:p>
    <w:p w14:paraId="59E6E485" w14:textId="77777777" w:rsidR="008419AF" w:rsidRPr="00D75949" w:rsidRDefault="008419AF" w:rsidP="008419AF">
      <w:pPr>
        <w:widowControl w:val="0"/>
        <w:autoSpaceDE w:val="0"/>
        <w:autoSpaceDN w:val="0"/>
        <w:adjustRightInd w:val="0"/>
        <w:spacing w:after="0"/>
        <w:rPr>
          <w:rFonts w:ascii="Arial" w:hAnsi="Arial" w:cs="Arial"/>
          <w:lang w:val="en-US"/>
        </w:rPr>
      </w:pPr>
    </w:p>
    <w:p w14:paraId="09D9BAA8" w14:textId="77777777" w:rsidR="008419AF" w:rsidRPr="00D75949" w:rsidRDefault="008419AF" w:rsidP="008419AF">
      <w:pPr>
        <w:widowControl w:val="0"/>
        <w:autoSpaceDE w:val="0"/>
        <w:autoSpaceDN w:val="0"/>
        <w:adjustRightInd w:val="0"/>
        <w:spacing w:after="0"/>
        <w:rPr>
          <w:rFonts w:ascii="Arial" w:hAnsi="Arial" w:cs="Arial"/>
          <w:lang w:val="en-US"/>
        </w:rPr>
      </w:pPr>
    </w:p>
    <w:p w14:paraId="00DA6792" w14:textId="77777777" w:rsidR="008419AF" w:rsidRPr="00D75949" w:rsidRDefault="008419AF" w:rsidP="008419AF">
      <w:pPr>
        <w:widowControl w:val="0"/>
        <w:autoSpaceDE w:val="0"/>
        <w:autoSpaceDN w:val="0"/>
        <w:adjustRightInd w:val="0"/>
        <w:spacing w:after="0"/>
        <w:rPr>
          <w:rFonts w:ascii="Arial" w:hAnsi="Arial" w:cs="Arial"/>
          <w:lang w:val="en-US"/>
        </w:rPr>
      </w:pPr>
    </w:p>
    <w:p w14:paraId="55C409C7" w14:textId="77777777" w:rsidR="008419AF" w:rsidRPr="00D75949" w:rsidRDefault="008419AF" w:rsidP="008419AF">
      <w:pPr>
        <w:widowControl w:val="0"/>
        <w:autoSpaceDE w:val="0"/>
        <w:autoSpaceDN w:val="0"/>
        <w:adjustRightInd w:val="0"/>
        <w:spacing w:after="0"/>
        <w:rPr>
          <w:rFonts w:ascii="Arial" w:hAnsi="Arial" w:cs="Arial"/>
          <w:lang w:val="en-US"/>
        </w:rPr>
      </w:pPr>
    </w:p>
    <w:p w14:paraId="31FB112C" w14:textId="77777777" w:rsidR="008419AF" w:rsidRDefault="008419AF" w:rsidP="008419AF">
      <w:pPr>
        <w:widowControl w:val="0"/>
        <w:autoSpaceDE w:val="0"/>
        <w:autoSpaceDN w:val="0"/>
        <w:adjustRightInd w:val="0"/>
        <w:spacing w:after="0"/>
        <w:rPr>
          <w:rFonts w:ascii="Arial" w:hAnsi="Arial" w:cs="Arial"/>
          <w:lang w:val="en-US"/>
        </w:rPr>
      </w:pPr>
      <w:r w:rsidRPr="00D75949">
        <w:rPr>
          <w:rFonts w:ascii="Arial" w:hAnsi="Arial" w:cs="Arial"/>
          <w:lang w:val="en-US"/>
        </w:rPr>
        <w:tab/>
      </w:r>
      <w:r w:rsidRPr="00D75949">
        <w:rPr>
          <w:rFonts w:ascii="Arial" w:hAnsi="Arial" w:cs="Arial"/>
          <w:lang w:val="en-US"/>
        </w:rPr>
        <w:tab/>
      </w:r>
    </w:p>
    <w:p w14:paraId="5CB80AE8" w14:textId="141BED66" w:rsidR="008419AF" w:rsidRDefault="008419AF" w:rsidP="008419AF">
      <w:pPr>
        <w:widowControl w:val="0"/>
        <w:autoSpaceDE w:val="0"/>
        <w:autoSpaceDN w:val="0"/>
        <w:adjustRightInd w:val="0"/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Pr="00D75949">
        <w:rPr>
          <w:rFonts w:ascii="Arial" w:hAnsi="Arial" w:cs="Arial"/>
          <w:lang w:val="en-US"/>
        </w:rPr>
        <w:t xml:space="preserve">OR, </w:t>
      </w:r>
      <w:r w:rsidRPr="00D75949">
        <w:rPr>
          <w:rFonts w:ascii="Arial" w:hAnsi="Arial" w:cs="Arial"/>
          <w:color w:val="000000" w:themeColor="text1"/>
          <w:lang w:val="en-US"/>
        </w:rPr>
        <w:t>3.25 (0.90-11.70 ), p=0.07</w:t>
      </w:r>
    </w:p>
    <w:p w14:paraId="14D53E30" w14:textId="1EFCA9D8" w:rsidR="004667B9" w:rsidRPr="008419AF" w:rsidRDefault="004667B9" w:rsidP="008419AF"/>
    <w:sectPr w:rsidR="004667B9" w:rsidRPr="008419AF" w:rsidSect="0089191D">
      <w:pgSz w:w="15840" w:h="12240" w:orient="landscape"/>
      <w:pgMar w:top="1361" w:right="1588" w:bottom="1418" w:left="1588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042"/>
    <w:rsid w:val="00057E97"/>
    <w:rsid w:val="000F5CED"/>
    <w:rsid w:val="001462C3"/>
    <w:rsid w:val="00151853"/>
    <w:rsid w:val="001E0C07"/>
    <w:rsid w:val="00264F61"/>
    <w:rsid w:val="002801B5"/>
    <w:rsid w:val="002C1135"/>
    <w:rsid w:val="00325565"/>
    <w:rsid w:val="003679D2"/>
    <w:rsid w:val="003A3ADE"/>
    <w:rsid w:val="003A74F2"/>
    <w:rsid w:val="003F0810"/>
    <w:rsid w:val="00445EB7"/>
    <w:rsid w:val="004640DF"/>
    <w:rsid w:val="004667B9"/>
    <w:rsid w:val="004E6919"/>
    <w:rsid w:val="00525A86"/>
    <w:rsid w:val="005E07C5"/>
    <w:rsid w:val="006D73A2"/>
    <w:rsid w:val="00722348"/>
    <w:rsid w:val="0072458A"/>
    <w:rsid w:val="00747B5C"/>
    <w:rsid w:val="00795E3F"/>
    <w:rsid w:val="00826B71"/>
    <w:rsid w:val="008419AF"/>
    <w:rsid w:val="008C3042"/>
    <w:rsid w:val="008D268D"/>
    <w:rsid w:val="008F1E87"/>
    <w:rsid w:val="008F4512"/>
    <w:rsid w:val="008F770A"/>
    <w:rsid w:val="00937C1B"/>
    <w:rsid w:val="00941C0D"/>
    <w:rsid w:val="009A01AE"/>
    <w:rsid w:val="00B05FAA"/>
    <w:rsid w:val="00B53D8B"/>
    <w:rsid w:val="00B750C4"/>
    <w:rsid w:val="00B8020D"/>
    <w:rsid w:val="00B81FE8"/>
    <w:rsid w:val="00BE2CD0"/>
    <w:rsid w:val="00C05248"/>
    <w:rsid w:val="00C66915"/>
    <w:rsid w:val="00CF12E7"/>
    <w:rsid w:val="00D35493"/>
    <w:rsid w:val="00D5683A"/>
    <w:rsid w:val="00DD0281"/>
    <w:rsid w:val="00DF06B9"/>
    <w:rsid w:val="00F02160"/>
    <w:rsid w:val="00F1471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DCD2A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C3042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D35493"/>
    <w:pPr>
      <w:spacing w:after="120"/>
    </w:pPr>
    <w:rPr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D35493"/>
  </w:style>
  <w:style w:type="table" w:styleId="LightShading">
    <w:name w:val="Light Shading"/>
    <w:basedOn w:val="TableNormal"/>
    <w:uiPriority w:val="60"/>
    <w:rsid w:val="008C3042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Light">
    <w:name w:val="Grid Table Light"/>
    <w:basedOn w:val="TableNormal"/>
    <w:uiPriority w:val="40"/>
    <w:rsid w:val="00B8020D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3F0810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uiPriority w:val="42"/>
    <w:rsid w:val="00151853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I</Company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Ulloa-Aguirre</dc:creator>
  <cp:keywords/>
  <dc:description/>
  <cp:lastModifiedBy>Dr. Alfredo Ulloa Aguirre</cp:lastModifiedBy>
  <cp:revision>3</cp:revision>
  <cp:lastPrinted>2018-05-23T22:43:00Z</cp:lastPrinted>
  <dcterms:created xsi:type="dcterms:W3CDTF">2018-06-08T17:24:00Z</dcterms:created>
  <dcterms:modified xsi:type="dcterms:W3CDTF">2018-06-25T20:43:00Z</dcterms:modified>
</cp:coreProperties>
</file>